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neumokok serotyper og dødelighed efter invasiv pneumokoksygdom: en befolkningsbaseret kohorte undersøgels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Baggrund: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Pneumokoksygdom er en førende årsag til sygelighed og dødelighed i hele verden. Formålet med denne undersøgelse var at undersøge sammenhængen mellem specifikke pneumokok serotyper og dødelighed som følge af invasiv pneumokoksygdom (IPS). </w:t>
        <w:br/>
      </w:r>
    </w:p>
    <w:p>
      <w:pPr>
        <w:pStyle w:val="Normal"/>
        <w:rPr/>
      </w:pPr>
      <w:r>
        <w:rPr>
          <w:rFonts w:cs="Arial" w:ascii="Arial" w:hAnsi="Arial"/>
        </w:rPr>
        <w:t>Metoder og resultater: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Landsdækkende kohorte undersøgelse af IPS i Danmark, 1977-2007. 30-dages dødelighed forbundet med pneumokok serotyper blev undersøgt med multivariat logistisk regressionsanalyse efter kontrol for mulige confounders. I alt 18.858 IPS patienter blev inkluderet. Samlet 30-dages dødelighed var 18% og 3% hos børn yngre end 5 år. Alder, mandligt køn, meningitis, høj komorbiditetsniveau, alkoholisme, og en diagnose i første 10-år af undersøgelsen var signifikant forbundet med øget dødelighed. Blandt personer 5 år og ældre var serotyperne 31, 11A, 35F, 17F, 3, 16F, 19F, 15 B og 10A forbundet med en stærkt øget dødelighed sammenlignet med serotype 1 (alle: justeret Odds ratio ≥ 3, P &lt;0,001). Hos børn yngre end 5 år var sammenhængene mellem serotyper og dødelighed anderledes end hos voksne, men den statistiske præcision var begrænset på grund af den generelt lave IPS-relaterede børnedødelighed. </w:t>
        <w:br/>
        <w:br/>
        <w:t>Konklusion: Specifikke pneumokok serotyper var uafhængigt forbundet med IPS dødeligh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2:05:00Z</dcterms:created>
  <dc:creator>Thomas Benfield</dc:creator>
  <dc:description/>
  <cp:keywords/>
  <dc:language>en-US</dc:language>
  <cp:lastModifiedBy>ahyde</cp:lastModifiedBy>
  <dcterms:modified xsi:type="dcterms:W3CDTF">2009-04-20T12:05:00Z</dcterms:modified>
  <cp:revision>2</cp:revision>
  <dc:subject/>
  <dc:title>Baggrund:</dc:title>
</cp:coreProperties>
</file>